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9"/>
        <w:gridCol w:w="2236"/>
        <w:gridCol w:w="836"/>
        <w:gridCol w:w="956"/>
        <w:gridCol w:w="956"/>
        <w:gridCol w:w="636"/>
        <w:gridCol w:w="836"/>
        <w:gridCol w:w="438"/>
        <w:gridCol w:w="85"/>
      </w:tblGrid>
      <w:tr w:rsidR="00935D03" w:rsidRPr="00935D03" w14:paraId="5D7C97FF" w14:textId="77777777" w:rsidTr="00935D03">
        <w:tc>
          <w:tcPr>
            <w:tcW w:w="9998" w:type="dxa"/>
            <w:gridSpan w:val="9"/>
          </w:tcPr>
          <w:p w14:paraId="6019EBEC" w14:textId="19BCCE9E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D03">
              <w:rPr>
                <w:rFonts w:ascii="Times New Roman" w:hAnsi="Times New Roman" w:cs="Times New Roman"/>
                <w:sz w:val="24"/>
                <w:szCs w:val="24"/>
              </w:rPr>
              <w:t>Table 1. Descriptive statistics and correlations among the study variables.</w:t>
            </w:r>
          </w:p>
        </w:tc>
      </w:tr>
      <w:tr w:rsidR="00935D03" w:rsidRPr="00935D03" w14:paraId="7081D349" w14:textId="77777777" w:rsidTr="00935D03">
        <w:trPr>
          <w:gridAfter w:val="1"/>
          <w:wAfter w:w="85" w:type="dxa"/>
        </w:trPr>
        <w:tc>
          <w:tcPr>
            <w:tcW w:w="30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8D8D2F" w14:textId="77777777" w:rsidR="00935D03" w:rsidRPr="00935D03" w:rsidRDefault="00935D03" w:rsidP="00935D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E0F9B" w14:textId="0B95E12F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96461" w14:textId="0FEC897D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CCA7C" w14:textId="006349D8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0CA71" w14:textId="7C14973E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33142" w14:textId="3CFB1312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59381" w14:textId="071770D6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F8B698" w14:textId="2950664F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35D03" w:rsidRPr="00935D03" w14:paraId="09CF0995" w14:textId="77777777" w:rsidTr="00935D03">
        <w:trPr>
          <w:gridAfter w:val="1"/>
          <w:wAfter w:w="85" w:type="dxa"/>
        </w:trPr>
        <w:tc>
          <w:tcPr>
            <w:tcW w:w="3019" w:type="dxa"/>
            <w:tcBorders>
              <w:top w:val="single" w:sz="4" w:space="0" w:color="auto"/>
              <w:bottom w:val="nil"/>
              <w:right w:val="nil"/>
            </w:tcBorders>
          </w:tcPr>
          <w:p w14:paraId="0FDFF49F" w14:textId="44B032BC" w:rsidR="00935D03" w:rsidRPr="00935D03" w:rsidRDefault="00935D03" w:rsidP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Average WCB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82938" w14:textId="48AF4CC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K (112K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1F853" w14:textId="1E79AD2B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05DB8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4650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E6F9D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C99F3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</w:tcBorders>
          </w:tcPr>
          <w:p w14:paraId="3BBAD6CB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D03" w:rsidRPr="00935D03" w14:paraId="54F60AF3" w14:textId="77777777" w:rsidTr="00935D03">
        <w:trPr>
          <w:gridAfter w:val="1"/>
          <w:wAfter w:w="85" w:type="dxa"/>
        </w:trPr>
        <w:tc>
          <w:tcPr>
            <w:tcW w:w="3019" w:type="dxa"/>
            <w:tcBorders>
              <w:top w:val="nil"/>
              <w:bottom w:val="nil"/>
              <w:right w:val="nil"/>
            </w:tcBorders>
          </w:tcPr>
          <w:p w14:paraId="66AF58D1" w14:textId="67249E6F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Min</w:t>
            </w:r>
            <w:r w:rsidRPr="0093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um Wag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6FEF32E6" w14:textId="7111592C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 (1.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6808DC0" w14:textId="1F21F5B1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CCAE3AE" w14:textId="3CF505AA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E8D5764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F5E4E40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FECCC8F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</w:tcBorders>
          </w:tcPr>
          <w:p w14:paraId="4A706596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D03" w:rsidRPr="00935D03" w14:paraId="66382EB5" w14:textId="77777777" w:rsidTr="00935D03">
        <w:trPr>
          <w:gridAfter w:val="1"/>
          <w:wAfter w:w="85" w:type="dxa"/>
        </w:trPr>
        <w:tc>
          <w:tcPr>
            <w:tcW w:w="3019" w:type="dxa"/>
            <w:tcBorders>
              <w:top w:val="nil"/>
              <w:bottom w:val="nil"/>
              <w:right w:val="nil"/>
            </w:tcBorders>
          </w:tcPr>
          <w:p w14:paraId="7E0EF5D9" w14:textId="0788A301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Education</w:t>
            </w:r>
            <w:r w:rsidRPr="0093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3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1EFA836A" w14:textId="7E59D789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8 (4.9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B903D79" w14:textId="1F6B5BCA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792F4C5" w14:textId="698C9457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BC4EAAE" w14:textId="1EE729B2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C6BE921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2DB819E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</w:tcBorders>
          </w:tcPr>
          <w:p w14:paraId="3A0829CB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D03" w:rsidRPr="00935D03" w14:paraId="183337D1" w14:textId="77777777" w:rsidTr="00935D03">
        <w:trPr>
          <w:gridAfter w:val="1"/>
          <w:wAfter w:w="85" w:type="dxa"/>
        </w:trPr>
        <w:tc>
          <w:tcPr>
            <w:tcW w:w="3019" w:type="dxa"/>
            <w:tcBorders>
              <w:top w:val="nil"/>
              <w:bottom w:val="nil"/>
              <w:right w:val="nil"/>
            </w:tcBorders>
          </w:tcPr>
          <w:p w14:paraId="1464BE0F" w14:textId="1AA94F73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GDP per capit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77DBF2ED" w14:textId="4E8A993F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06.70 (8934.9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C03781D" w14:textId="7302205A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C23E0DA" w14:textId="6D9578A7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775EFC0" w14:textId="1C70ED3D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*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27B6973" w14:textId="25374A76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892C4F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</w:tcBorders>
          </w:tcPr>
          <w:p w14:paraId="607589C5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D03" w:rsidRPr="00935D03" w14:paraId="37CE6954" w14:textId="77777777" w:rsidTr="00935D03">
        <w:trPr>
          <w:gridAfter w:val="1"/>
          <w:wAfter w:w="85" w:type="dxa"/>
        </w:trPr>
        <w:tc>
          <w:tcPr>
            <w:tcW w:w="3019" w:type="dxa"/>
            <w:tcBorders>
              <w:top w:val="nil"/>
              <w:bottom w:val="nil"/>
              <w:right w:val="nil"/>
            </w:tcBorders>
          </w:tcPr>
          <w:p w14:paraId="7FF0F9F4" w14:textId="6026E939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Populat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5AB20C36" w14:textId="29E0DCC1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3K (6848K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B8B5625" w14:textId="49798E51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B74C42D" w14:textId="7E07504B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996BA34" w14:textId="6009CE00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6723E25" w14:textId="23D1D2EA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7C708CD" w14:textId="55305E91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</w:tcBorders>
          </w:tcPr>
          <w:p w14:paraId="39A987E0" w14:textId="77777777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D03" w:rsidRPr="00935D03" w14:paraId="5E0A42D0" w14:textId="77777777" w:rsidTr="00935D03">
        <w:trPr>
          <w:gridAfter w:val="1"/>
          <w:wAfter w:w="85" w:type="dxa"/>
        </w:trPr>
        <w:tc>
          <w:tcPr>
            <w:tcW w:w="3019" w:type="dxa"/>
            <w:tcBorders>
              <w:top w:val="nil"/>
              <w:bottom w:val="single" w:sz="4" w:space="0" w:color="auto"/>
              <w:right w:val="nil"/>
            </w:tcBorders>
          </w:tcPr>
          <w:p w14:paraId="0681939B" w14:textId="299D0439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. Average Fatality </w:t>
            </w:r>
            <w:r w:rsidRPr="00935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935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s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84D25" w14:textId="36EF8979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 (1.9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441E2" w14:textId="6F7A1F08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9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052D8" w14:textId="58DF845D" w:rsidR="00935D03" w:rsidRPr="00935D03" w:rsidRDefault="00935D03" w:rsidP="00935D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1*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6F6D8" w14:textId="44DDCB9F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0**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89629" w14:textId="2F44AED4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566A0" w14:textId="65F1CC33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3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</w:tcBorders>
          </w:tcPr>
          <w:p w14:paraId="33AF101F" w14:textId="3BA8C861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5D03" w:rsidRPr="00935D03" w14:paraId="690E53C2" w14:textId="77777777" w:rsidTr="00935D03">
        <w:tc>
          <w:tcPr>
            <w:tcW w:w="9998" w:type="dxa"/>
            <w:gridSpan w:val="9"/>
          </w:tcPr>
          <w:p w14:paraId="1E561FCA" w14:textId="0E37A094" w:rsidR="00935D03" w:rsidRPr="00935D03" w:rsidRDefault="00935D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D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s</w:t>
            </w:r>
            <w:r w:rsidRPr="00935D03">
              <w:rPr>
                <w:rFonts w:ascii="Times New Roman" w:hAnsi="Times New Roman" w:cs="Times New Roman"/>
                <w:sz w:val="24"/>
                <w:szCs w:val="24"/>
              </w:rPr>
              <w:t>. ** p &lt; .01; * p &lt;.05; Average WCB = $ Average of workers’ compensation benefits for the loss of an arm, hand, leg, or foot in 2015; Minimum wage = $, data from 2015; Education Level = % college degree earned in 2015; GDP per capita = gross domestic product per capita in 2015; Income Gap = Gini index from the national data from 2010 (greater value indicates greater income gap); Population = National census data from 2010; Average Fatality Rates = Average fatality rates in 2015 -2017, the number of workers killed at work per 100,000 workers.</w:t>
            </w:r>
          </w:p>
        </w:tc>
      </w:tr>
    </w:tbl>
    <w:p w14:paraId="56D03ED3" w14:textId="77777777" w:rsidR="0022767D" w:rsidRPr="00935D03" w:rsidRDefault="0022767D">
      <w:pPr>
        <w:rPr>
          <w:rFonts w:ascii="Times New Roman" w:hAnsi="Times New Roman" w:cs="Times New Roman"/>
          <w:sz w:val="24"/>
          <w:szCs w:val="24"/>
        </w:rPr>
      </w:pPr>
    </w:p>
    <w:sectPr w:rsidR="0022767D" w:rsidRPr="00935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F426E6"/>
    <w:multiLevelType w:val="hybridMultilevel"/>
    <w:tmpl w:val="829AD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D03"/>
    <w:rsid w:val="0022767D"/>
    <w:rsid w:val="0093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D518F"/>
  <w15:chartTrackingRefBased/>
  <w15:docId w15:val="{88B4EF59-02CE-4E74-B2AE-BAAE254B7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5D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Klos</dc:creator>
  <cp:keywords/>
  <dc:description/>
  <cp:lastModifiedBy>Leah Klos</cp:lastModifiedBy>
  <cp:revision>1</cp:revision>
  <dcterms:created xsi:type="dcterms:W3CDTF">2020-12-15T05:46:00Z</dcterms:created>
  <dcterms:modified xsi:type="dcterms:W3CDTF">2020-12-15T05:57:00Z</dcterms:modified>
</cp:coreProperties>
</file>